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2635"/>
        <w:gridCol w:w="1980"/>
        <w:gridCol w:w="1440"/>
      </w:tblGrid>
      <w:tr w:rsidR="00D7230F" w:rsidRPr="00BA1C95" w:rsidTr="00947F68">
        <w:trPr>
          <w:trHeight w:val="576"/>
        </w:trPr>
        <w:tc>
          <w:tcPr>
            <w:tcW w:w="963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BA1C9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mpoun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BA1C95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% cell killing /contro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SD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 w:val="restart"/>
            <w:shd w:val="clear" w:color="auto" w:fill="E7E6E6" w:themeFill="background2"/>
            <w:noWrap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OE33</w:t>
            </w: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2'-Deoxy-5-fluorocytidine   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.19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15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apoxin</w:t>
            </w:r>
            <w:proofErr w:type="spellEnd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.89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ntinostat</w:t>
            </w:r>
            <w:proofErr w:type="spellEnd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MS-275)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5.99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68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Q824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.97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ivinostat</w:t>
            </w:r>
            <w:proofErr w:type="spellEnd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ITF2357)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.68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24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NJ-26481585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.54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PXD101   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.27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4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CI-24781 (</w:t>
            </w:r>
            <w:proofErr w:type="spellStart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bexinostat</w:t>
            </w:r>
            <w:proofErr w:type="spellEnd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.97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20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MK 235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0.31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11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SB 939  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.89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S)-HDAC-42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9.27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50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I-2536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.59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.15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ichostatin</w:t>
            </w:r>
            <w:proofErr w:type="spellEnd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.02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7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SC-3852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.71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UDC-907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.37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xamflatin</w:t>
            </w:r>
            <w:proofErr w:type="spellEnd"/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.45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-344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8.75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43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 w:val="restart"/>
            <w:shd w:val="clear" w:color="auto" w:fill="auto"/>
            <w:noWrap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Flo-1</w:t>
            </w:r>
          </w:p>
        </w:tc>
        <w:tc>
          <w:tcPr>
            <w:tcW w:w="2635" w:type="dxa"/>
            <w:shd w:val="clear" w:color="auto" w:fill="auto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+)-JQ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.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26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apoxin</w:t>
            </w:r>
            <w:proofErr w:type="spellEnd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.3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8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-Iodotubercidin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.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9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ntinostat</w:t>
            </w:r>
            <w:proofErr w:type="spellEnd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MS-27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.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.21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Q82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.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ivinostat</w:t>
            </w:r>
            <w:proofErr w:type="spellEnd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ITF235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.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6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NJ-2648158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8.3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PXD101  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7.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2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SB 939 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.8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.87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β-</w:t>
            </w:r>
            <w:proofErr w:type="spellStart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pachone</w:t>
            </w:r>
            <w:proofErr w:type="spellEnd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.8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9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S)-HDAC-4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.6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06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PI20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.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98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I-2536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5.9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ichostatin</w:t>
            </w:r>
            <w:proofErr w:type="spellEnd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.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UDC-90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.7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xamflatin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.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criptaid</w:t>
            </w:r>
            <w:proofErr w:type="spellEnd"/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.4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21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-34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.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35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auto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AH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.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7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 w:val="restart"/>
            <w:shd w:val="clear" w:color="auto" w:fill="E7E6E6" w:themeFill="background2"/>
            <w:noWrap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EAC47</w:t>
            </w: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2'-Deoxy-5-fluorocytidine   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.83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41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+)-JQ1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01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33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apoxin</w:t>
            </w:r>
            <w:proofErr w:type="spellEnd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2.19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8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Disulfiram   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.87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86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BHA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.30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ntinostat</w:t>
            </w:r>
            <w:proofErr w:type="spellEnd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MS-275)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.56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.18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Q824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8.01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4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ivinostat</w:t>
            </w:r>
            <w:proofErr w:type="spellEnd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ITF2357)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6.79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JNJ-26481585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3.73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SD1-C12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7.25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98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MK 235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2.72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9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S)-HDAC-42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6.52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.28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PI203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3.29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.70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I-2536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.52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.06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ichostatin</w:t>
            </w:r>
            <w:proofErr w:type="spellEnd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9.49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UDC-907</w:t>
            </w:r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4.62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D7230F" w:rsidRPr="00BA1C95" w:rsidTr="00947F68">
        <w:trPr>
          <w:trHeight w:val="576"/>
        </w:trPr>
        <w:tc>
          <w:tcPr>
            <w:tcW w:w="963" w:type="dxa"/>
            <w:vMerge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635" w:type="dxa"/>
            <w:shd w:val="clear" w:color="auto" w:fill="E7E6E6" w:themeFill="background2"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xamflatin</w:t>
            </w:r>
            <w:proofErr w:type="spellEnd"/>
          </w:p>
        </w:tc>
        <w:tc>
          <w:tcPr>
            <w:tcW w:w="198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.71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bottom"/>
            <w:hideMark/>
          </w:tcPr>
          <w:p w:rsidR="00D7230F" w:rsidRPr="00EF50E8" w:rsidRDefault="00D7230F" w:rsidP="00947F6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F50E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26</w:t>
            </w:r>
          </w:p>
        </w:tc>
      </w:tr>
    </w:tbl>
    <w:p w:rsidR="00344648" w:rsidRDefault="00D7230F">
      <w:bookmarkStart w:id="0" w:name="_GoBack"/>
      <w:bookmarkEnd w:id="0"/>
    </w:p>
    <w:sectPr w:rsidR="00344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30F"/>
    <w:rsid w:val="008353F3"/>
    <w:rsid w:val="00D7230F"/>
    <w:rsid w:val="00E25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819DDF-34C0-412B-80D8-84EB27B85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3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se, Ines</dc:creator>
  <cp:keywords/>
  <dc:description/>
  <cp:lastModifiedBy>Lohse, Ines</cp:lastModifiedBy>
  <cp:revision>1</cp:revision>
  <dcterms:created xsi:type="dcterms:W3CDTF">2018-08-28T18:55:00Z</dcterms:created>
  <dcterms:modified xsi:type="dcterms:W3CDTF">2018-08-28T18:55:00Z</dcterms:modified>
</cp:coreProperties>
</file>